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E118B" w14:textId="77777777" w:rsidR="00665383" w:rsidRDefault="00740A1C">
      <w:pPr>
        <w:pStyle w:val="Heading1"/>
      </w:pPr>
      <w:r>
        <w:t>Collaborators – Hercules Consortium</w:t>
      </w:r>
    </w:p>
    <w:p w14:paraId="0D23C9E1" w14:textId="77777777" w:rsidR="00665383" w:rsidRDefault="00740A1C">
      <w:r>
        <w:t>HERCULES Consortium: (FULL LIST with affiliations available as supplementary material)</w:t>
      </w:r>
    </w:p>
    <w:p w14:paraId="3104820C" w14:textId="77777777" w:rsidR="00665383" w:rsidRDefault="00740A1C">
      <w:r>
        <w:t>Aadil Kazi – NIHR Biomedical Research Centre, Moorfields Eye Hospital &amp; UCL</w:t>
      </w:r>
      <w:r>
        <w:br/>
        <w:t>Angus Ramsay – Research Department of Behavioural Science and Health, UCL</w:t>
      </w:r>
      <w:r>
        <w:br/>
        <w:t>Anne Symons – The Bartlett School of Architecture, UCL</w:t>
      </w:r>
      <w:r>
        <w:br/>
        <w:t>Connor Beddow – Moorfields Eye Hospital NHS Foundation Trust</w:t>
      </w:r>
      <w:r>
        <w:br/>
        <w:t>Chris Leak - Moorfields Eye Hospital NHS Foundation Trust</w:t>
      </w:r>
      <w:r>
        <w:br/>
        <w:t>Caroline S Clarke – Research Department of Primary Care and Population Health, UCL</w:t>
      </w:r>
      <w:r>
        <w:br/>
        <w:t>Dun Jack Fu - NIHR Biomedical Research Centre, Moorfields Eye Hospital &amp; UCL</w:t>
      </w:r>
      <w:r>
        <w:br/>
        <w:t xml:space="preserve">Duncan Wilson – Centre for Advanced Spatial Analysis, UCL </w:t>
      </w:r>
      <w:r>
        <w:br/>
        <w:t>Dhakshi Muhundhakumar - NIHR Biomedical Research Centre, Moorfields Eye Hospital &amp; UCL</w:t>
      </w:r>
      <w:r>
        <w:br/>
        <w:t>Lina Song – School of Management, UCL</w:t>
      </w:r>
      <w:r>
        <w:br/>
        <w:t>Declan Flanagan - Moorfields Eye Hospital NHS Foundation Trust</w:t>
      </w:r>
      <w:r>
        <w:br/>
        <w:t>Elisha Chung - Moorfields Eye Hospital NHS Foundation Trust</w:t>
      </w:r>
      <w:r>
        <w:br/>
        <w:t>Ella Preston - Moorfields Eye Hospital NHS Foundation Trust</w:t>
      </w:r>
      <w:r>
        <w:br/>
        <w:t>Farbod Afshar Bakeshloo – Bartlett Faculty of the Built Environment, UCL</w:t>
      </w:r>
      <w:r>
        <w:br/>
        <w:t>Giovanni Ometto – Faculty of Brain Sciences, UCL</w:t>
      </w:r>
      <w:r>
        <w:br/>
        <w:t>Gus Gazzard - NIHR Biomedical Research Centre, Moorfields Eye Hospital &amp; UCL</w:t>
      </w:r>
      <w:r>
        <w:br/>
        <w:t>Grant Mills – The Bartlett School of Sustainable Construction, UCL</w:t>
      </w:r>
      <w:r>
        <w:br/>
        <w:t>George Damianidis - Moorfields Eye Hospital NHS Foundation Trust</w:t>
      </w:r>
      <w:r>
        <w:br/>
        <w:t>Helen Baker - Moorfields Eye Hospital NHS Foundation Trust</w:t>
      </w:r>
      <w:r>
        <w:br/>
        <w:t>Hari Jayaram - NIHR Biomedical Research Centre, Moorfields Eye Hospital &amp; UCL</w:t>
      </w:r>
      <w:r>
        <w:br/>
        <w:t>Ian Eames – Department of Mechanical Engineering, UCL</w:t>
      </w:r>
      <w:r>
        <w:br/>
        <w:t>Iqbal Fahmi – The Bartlett School of Sustainable Construction, UCL</w:t>
      </w:r>
      <w:r>
        <w:br/>
        <w:t>Irinie Roufaeel – The Bartlett School of Sustainable Construction, UCL</w:t>
      </w:r>
      <w:r>
        <w:br/>
        <w:t>Jocelyn Cammack - Moorfields Eye Hospital NHS Foundation Trust</w:t>
      </w:r>
      <w:r>
        <w:br/>
        <w:t>Josefine Magnusson - Institute of Epidemiology and Health Care, UCL</w:t>
      </w:r>
      <w:r>
        <w:br/>
        <w:t>Jemima Unwin – Bartlett School of Environment, Energy and Resources, UCL</w:t>
      </w:r>
      <w:r>
        <w:br/>
        <w:t>Jonathan Wilson - Moorfields Eye Hospital NHS Foundation Trust</w:t>
      </w:r>
      <w:r>
        <w:br/>
        <w:t>Joy Adesanya - Moorfields Eye Hospital NHS Foundation Trust</w:t>
      </w:r>
      <w:r>
        <w:br/>
        <w:t>Kerstin Sailer – The Bartlett School of Architecture, UCL</w:t>
      </w:r>
      <w:r>
        <w:br/>
        <w:t>Kathryn Scotcher - Moorfields Eye Hospital NHS Foundation Trust</w:t>
      </w:r>
      <w:r>
        <w:br/>
        <w:t>Kimberley Quan - Moorfields Eye Hospital NHS Foundation Trust</w:t>
      </w:r>
      <w:r>
        <w:br/>
        <w:t>Martin Utley – Clinical Operatinal Research Unit, UCL</w:t>
      </w:r>
      <w:r>
        <w:br/>
        <w:t>Matala Dyke - Moorfields Eye Hospital NHS Foundation Trust</w:t>
      </w:r>
      <w:r>
        <w:br/>
        <w:t>Naomi J Fulop – Department of Applied Health Research, UCL</w:t>
      </w:r>
      <w:r>
        <w:br/>
        <w:t>Natalie O'Shea - Moorfields Eye Hospital NHS Foundation Trust</w:t>
      </w:r>
      <w:r>
        <w:br/>
        <w:t>Paul Foster – NIHR Biomedical Research Centre, Moorfields Eye Hospital &amp; UCL</w:t>
      </w:r>
      <w:r>
        <w:br/>
        <w:t>Peter Scully - Bartlett Faculty of the Built Environment, UCL</w:t>
      </w:r>
      <w:r>
        <w:br/>
        <w:t>Paul Webster – Ubisense, Cambridge, UK</w:t>
      </w:r>
      <w:r>
        <w:br/>
      </w:r>
      <w:r>
        <w:lastRenderedPageBreak/>
        <w:t>Paula Lorgelly – Department of Applied Health Research, UCL</w:t>
      </w:r>
      <w:r>
        <w:br/>
        <w:t>Pei Li Ng – Department of Applied Health Research, UCL</w:t>
      </w:r>
      <w:r>
        <w:br/>
        <w:t>Peter Thomas - NIHR Biomedical Research Centre, Moorfields Eye Hospital &amp; UCL</w:t>
      </w:r>
      <w:r>
        <w:br/>
        <w:t>Rachel Thompson - Moorfields Eye Hospital NHS Foundation Trust</w:t>
      </w:r>
      <w:r>
        <w:br/>
        <w:t>Robin Hamilton - Moorfields Eye Hospital NHS Foundation Trust</w:t>
      </w:r>
      <w:r>
        <w:br/>
        <w:t>Rosica Pachilova – Bartlett Faculty of the Built Environment, UCL</w:t>
      </w:r>
      <w:r>
        <w:br/>
        <w:t>Rouba Ibrahim – School of Management, UCL</w:t>
      </w:r>
      <w:r>
        <w:br/>
        <w:t>Susana Frazao Pinheiro – School of Management, UCL</w:t>
      </w:r>
      <w:r>
        <w:br/>
        <w:t>Siyabonga Ndwandwe – Research Department of Primary Care and Population Health, UCL</w:t>
      </w:r>
      <w:r>
        <w:br/>
        <w:t xml:space="preserve">Saheli Gandhi – The Health Care Organisation and Management Group, UCL </w:t>
      </w:r>
      <w:r>
        <w:br/>
        <w:t>Samiul Alom - Moorfields Eye Hospital NHS Foundation Trust</w:t>
      </w:r>
      <w:r>
        <w:br/>
        <w:t>Sherene Ettiene - Moorfields Eye Hospital NHS Foundation Trust</w:t>
      </w:r>
      <w:r>
        <w:br/>
        <w:t>Sobha Sivaprasad – NIHR Biomedical Research Centre, Moorfields Eye Hospital &amp; UCL</w:t>
      </w:r>
      <w:r>
        <w:br/>
        <w:t>Stacey Angus - Moorfields Eye Hospital NHS Foundation Trust</w:t>
      </w:r>
      <w:r>
        <w:br/>
        <w:t>Stephanie Kumpunen – Institute of Epidemiology and Health Care, UCL</w:t>
      </w:r>
      <w:r>
        <w:br/>
        <w:t>Steve Napier – Patient Representative</w:t>
      </w:r>
      <w:r>
        <w:br/>
        <w:t>Yue Tang – School of Management, UCL</w:t>
      </w:r>
      <w:r>
        <w:br/>
        <w:t xml:space="preserve">Dominika Matusiak - The Bartlett School of Architecture, UCL </w:t>
      </w:r>
      <w:r>
        <w:br/>
        <w:t>Ecem Ergin – The Bartlett School of Architecture, UCL</w:t>
      </w:r>
      <w:r>
        <w:br/>
        <w:t>Xiaoming Li – Bartlett Faculty of the Built Environment, UCL</w:t>
      </w:r>
      <w:r>
        <w:br/>
        <w:t>Muna Ayah - Moorfields Eye Hospital NHS Foundation Trust</w:t>
      </w:r>
      <w:r>
        <w:br/>
        <w:t>Nadine Abdelgalil - Moorfields Eye Hospital NHS Foundation Trust</w:t>
      </w:r>
      <w:r>
        <w:br/>
        <w:t>Paul Cartwright - Moorfields Eye Hospital NHS Foundation Trust</w:t>
      </w:r>
      <w:r>
        <w:br/>
        <w:t>Sarah Davies - Moorfields Eye Hospital NHS Foundation Trust</w:t>
      </w:r>
      <w:r>
        <w:br/>
        <w:t>Sandi Drewett - Moorfields Eye Hospital NHS Foundation Trust</w:t>
      </w:r>
      <w:r>
        <w:br/>
        <w:t>Clare Feasby - Moorfields Eye Hospital NHS Foundation Trust</w:t>
      </w:r>
      <w:r>
        <w:br/>
        <w:t>Simranjit Gill - Moorfields Eye Hospital NHS Foundation Trust</w:t>
      </w:r>
      <w:r>
        <w:br/>
        <w:t>Steven Gill - Moorfields Eye Hospital NHS Foundation Trust</w:t>
      </w:r>
      <w:r>
        <w:br/>
        <w:t>Nick Hardie - Moorfields Eye Hospital NHS Foundation Trust</w:t>
      </w:r>
      <w:r>
        <w:br/>
        <w:t>Jamie Henderson - Moorfields Eye Hospital NHS Foundation Trust</w:t>
      </w:r>
      <w:r>
        <w:br/>
        <w:t>Lesley Henry - Moorfields Eye Hospital NHS Foundation Trust</w:t>
      </w:r>
      <w:r>
        <w:br/>
        <w:t>Peng Tee Khaw - Moorfields Eye Hospital NHS Foundation Trust</w:t>
      </w:r>
      <w:r>
        <w:br/>
        <w:t>Richard Lee - Moorfields Eye Hospital NHS Foundation Trust</w:t>
      </w:r>
      <w:r>
        <w:br/>
        <w:t>Sarah Martin - Moorfields Eye Hospital NHS Foundation Trust</w:t>
      </w:r>
      <w:r>
        <w:br/>
        <w:t>Mary Masih - Moorfields Eye Hospital NHS Foundation Trust</w:t>
      </w:r>
      <w:r>
        <w:br/>
        <w:t>Luke Nicholson - Moorfields Eye Hospital NHS Foundation Trust</w:t>
      </w:r>
      <w:r>
        <w:br/>
        <w:t>Tulga Reis - Moorfields Eye Hospital NHS Foundation Trust</w:t>
      </w:r>
      <w:r>
        <w:br/>
        <w:t>Nick Roberts - Moorfields Eye Hospital NHS Foundation Trust</w:t>
      </w:r>
      <w:r>
        <w:br/>
        <w:t>Ana Sanchez - Moorfields Eye Hospital NHS Foundation Trust</w:t>
      </w:r>
      <w:r>
        <w:br/>
        <w:t>Jon Spencer - Moorfields Eye Hospital NHS Foundation Trust</w:t>
      </w:r>
      <w:r>
        <w:br/>
        <w:t>Karen Titmus - Moorfields Eye Hospital NHS Foundation Trust</w:t>
      </w:r>
      <w:r>
        <w:br/>
        <w:t>Eleanor Dean – Akeso, London, UK</w:t>
      </w:r>
      <w:r>
        <w:br/>
        <w:t>Nick Hynes – SOMO Global, London, UK</w:t>
      </w:r>
      <w:r>
        <w:br/>
      </w:r>
      <w:r>
        <w:lastRenderedPageBreak/>
        <w:t>Olivia Jeffrey - Akeso, London, UK</w:t>
      </w:r>
      <w:r>
        <w:br/>
        <w:t>Chris Robson - Akeso, London, UK</w:t>
      </w:r>
      <w:r>
        <w:br/>
        <w:t>Tom Blair – Ubisense, Cambridge UK</w:t>
      </w:r>
      <w:r>
        <w:br/>
        <w:t>Nick Burt – Institute of Ophthalmology, UCL</w:t>
      </w:r>
      <w:r>
        <w:br/>
        <w:t>Dolores Conroy – Institute of Ophthalmology, UC</w:t>
      </w:r>
    </w:p>
    <w:sectPr w:rsidR="0066538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7597148">
    <w:abstractNumId w:val="8"/>
  </w:num>
  <w:num w:numId="2" w16cid:durableId="33699624">
    <w:abstractNumId w:val="6"/>
  </w:num>
  <w:num w:numId="3" w16cid:durableId="142082922">
    <w:abstractNumId w:val="5"/>
  </w:num>
  <w:num w:numId="4" w16cid:durableId="1625965357">
    <w:abstractNumId w:val="4"/>
  </w:num>
  <w:num w:numId="5" w16cid:durableId="1747334748">
    <w:abstractNumId w:val="7"/>
  </w:num>
  <w:num w:numId="6" w16cid:durableId="735207473">
    <w:abstractNumId w:val="3"/>
  </w:num>
  <w:num w:numId="7" w16cid:durableId="744034745">
    <w:abstractNumId w:val="2"/>
  </w:num>
  <w:num w:numId="8" w16cid:durableId="350302444">
    <w:abstractNumId w:val="1"/>
  </w:num>
  <w:num w:numId="9" w16cid:durableId="42949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D780D"/>
    <w:rsid w:val="005738C6"/>
    <w:rsid w:val="00665383"/>
    <w:rsid w:val="00740A1C"/>
    <w:rsid w:val="00870451"/>
    <w:rsid w:val="00AA1D8D"/>
    <w:rsid w:val="00B47730"/>
    <w:rsid w:val="00CB0664"/>
    <w:rsid w:val="00FC693F"/>
    <w:rsid w:val="00FD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29F9D347-1069-46D8-BF8D-6B10D999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6</Words>
  <Characters>4497</Characters>
  <Application>Microsoft Office Word</Application>
  <DocSecurity>0</DocSecurity>
  <Lines>8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msay, Angus</cp:lastModifiedBy>
  <cp:revision>3</cp:revision>
  <dcterms:created xsi:type="dcterms:W3CDTF">2025-10-17T10:08:00Z</dcterms:created>
  <dcterms:modified xsi:type="dcterms:W3CDTF">2025-10-23T11:17:00Z</dcterms:modified>
  <cp:category/>
</cp:coreProperties>
</file>